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98AC8" w14:textId="2B6A494F" w:rsidR="00E32328" w:rsidRPr="00AC18FA" w:rsidRDefault="00E32328" w:rsidP="00E32328">
      <w:pPr>
        <w:spacing w:line="276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</w:t>
      </w:r>
      <w:r w:rsidRPr="00A41141">
        <w:rPr>
          <w:rFonts w:ascii="Times New Roman" w:hAnsi="Times New Roman" w:cs="Times New Roman"/>
          <w:b/>
          <w:lang w:val="en-US"/>
        </w:rPr>
        <w:t xml:space="preserve"> </w:t>
      </w:r>
      <w:r w:rsidR="003566B8">
        <w:rPr>
          <w:rFonts w:ascii="Times New Roman" w:hAnsi="Times New Roman" w:cs="Times New Roman"/>
          <w:b/>
          <w:lang w:val="en-US"/>
        </w:rPr>
        <w:t>1</w:t>
      </w:r>
      <w:r w:rsidRPr="00A41141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Parent- or guardian-administered quality of life responses at 24 months. Note that total percentage may not add up to 100% due to “not applicable” or “unsure” responses</w:t>
      </w:r>
      <w:r w:rsidR="00621F63">
        <w:rPr>
          <w:rFonts w:ascii="Times New Roman" w:hAnsi="Times New Roman" w:cs="Times New Roman"/>
          <w:lang w:val="en-US"/>
        </w:rPr>
        <w:t>. Note that there was no significant difference</w:t>
      </w:r>
      <w:bookmarkStart w:id="0" w:name="_GoBack"/>
      <w:bookmarkEnd w:id="0"/>
      <w:r w:rsidR="00621F63">
        <w:rPr>
          <w:rFonts w:ascii="Times New Roman" w:hAnsi="Times New Roman" w:cs="Times New Roman"/>
          <w:lang w:val="en-US"/>
        </w:rPr>
        <w:t xml:space="preserve"> in any item response between the atropine and placebo gro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2"/>
        <w:gridCol w:w="1378"/>
        <w:gridCol w:w="1379"/>
        <w:gridCol w:w="1391"/>
      </w:tblGrid>
      <w:tr w:rsidR="00F4586A" w:rsidRPr="007B36C1" w14:paraId="5C3336FE" w14:textId="77777777" w:rsidTr="00F4586A">
        <w:trPr>
          <w:trHeight w:val="397"/>
        </w:trPr>
        <w:tc>
          <w:tcPr>
            <w:tcW w:w="4872" w:type="dxa"/>
          </w:tcPr>
          <w:p w14:paraId="5A8DDD44" w14:textId="77777777" w:rsidR="00E32328" w:rsidRPr="007B36C1" w:rsidRDefault="00E32328" w:rsidP="00E402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1378" w:type="dxa"/>
          </w:tcPr>
          <w:p w14:paraId="0F6E65E7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36C1">
              <w:rPr>
                <w:rFonts w:ascii="Times New Roman" w:hAnsi="Times New Roman" w:cs="Times New Roman"/>
                <w:b/>
              </w:rPr>
              <w:t>Agree/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B36C1">
              <w:rPr>
                <w:rFonts w:ascii="Times New Roman" w:hAnsi="Times New Roman" w:cs="Times New Roman"/>
                <w:b/>
              </w:rPr>
              <w:t>strongly agree</w:t>
            </w:r>
          </w:p>
        </w:tc>
        <w:tc>
          <w:tcPr>
            <w:tcW w:w="1379" w:type="dxa"/>
          </w:tcPr>
          <w:p w14:paraId="19480D7C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36C1">
              <w:rPr>
                <w:rFonts w:ascii="Times New Roman" w:hAnsi="Times New Roman" w:cs="Times New Roman"/>
                <w:b/>
              </w:rPr>
              <w:t>Neither agree/ disagree</w:t>
            </w:r>
          </w:p>
        </w:tc>
        <w:tc>
          <w:tcPr>
            <w:tcW w:w="1391" w:type="dxa"/>
          </w:tcPr>
          <w:p w14:paraId="7C3A1B38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36C1">
              <w:rPr>
                <w:rFonts w:ascii="Times New Roman" w:hAnsi="Times New Roman" w:cs="Times New Roman"/>
                <w:b/>
              </w:rPr>
              <w:t>Disagree/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B36C1">
              <w:rPr>
                <w:rFonts w:ascii="Times New Roman" w:hAnsi="Times New Roman" w:cs="Times New Roman"/>
                <w:b/>
              </w:rPr>
              <w:t>strongly disagree</w:t>
            </w:r>
          </w:p>
        </w:tc>
      </w:tr>
      <w:tr w:rsidR="00F4586A" w:rsidRPr="007B36C1" w14:paraId="251915B4" w14:textId="77777777" w:rsidTr="00F4586A">
        <w:trPr>
          <w:trHeight w:val="397"/>
        </w:trPr>
        <w:tc>
          <w:tcPr>
            <w:tcW w:w="4872" w:type="dxa"/>
          </w:tcPr>
          <w:p w14:paraId="33D18DA9" w14:textId="51F07247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Child does not mind drops</w:t>
            </w:r>
          </w:p>
          <w:p w14:paraId="093448A4" w14:textId="77777777" w:rsidR="00E32328" w:rsidRPr="00AC18FA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35D3708E" w14:textId="77777777" w:rsidR="00E32328" w:rsidRPr="00AC18FA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0B91BB2D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70C65AAD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94.1%)</w:t>
            </w:r>
          </w:p>
          <w:p w14:paraId="04919AEF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91.1%)</w:t>
            </w:r>
          </w:p>
        </w:tc>
        <w:tc>
          <w:tcPr>
            <w:tcW w:w="1379" w:type="dxa"/>
          </w:tcPr>
          <w:p w14:paraId="60F16E81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29294719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%)</w:t>
            </w:r>
          </w:p>
          <w:p w14:paraId="2F9943B4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5%)</w:t>
            </w:r>
          </w:p>
        </w:tc>
        <w:tc>
          <w:tcPr>
            <w:tcW w:w="1391" w:type="dxa"/>
          </w:tcPr>
          <w:p w14:paraId="25C71E05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62D7602F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%)</w:t>
            </w:r>
          </w:p>
          <w:p w14:paraId="7B91D804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.4%)</w:t>
            </w:r>
          </w:p>
        </w:tc>
      </w:tr>
      <w:tr w:rsidR="00F4586A" w:rsidRPr="007B36C1" w14:paraId="118953E7" w14:textId="77777777" w:rsidTr="00F4586A">
        <w:trPr>
          <w:trHeight w:val="397"/>
        </w:trPr>
        <w:tc>
          <w:tcPr>
            <w:tcW w:w="4872" w:type="dxa"/>
          </w:tcPr>
          <w:p w14:paraId="4E6264CB" w14:textId="10A3F994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Worry that child may miss out on fun activities</w:t>
            </w:r>
          </w:p>
          <w:p w14:paraId="2FC1A7BF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334D28B9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32200EFC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12EBA1DB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74AD0CE5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79" w:type="dxa"/>
          </w:tcPr>
          <w:p w14:paraId="2DD4B231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53C4C529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3ECC9B0C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91" w:type="dxa"/>
          </w:tcPr>
          <w:p w14:paraId="4A64FD71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1F5BA8FA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97.1%)</w:t>
            </w:r>
          </w:p>
          <w:p w14:paraId="1A6E38E4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97.5%)</w:t>
            </w:r>
          </w:p>
        </w:tc>
      </w:tr>
      <w:tr w:rsidR="00F4586A" w:rsidRPr="007B36C1" w14:paraId="17F42805" w14:textId="77777777" w:rsidTr="00F4586A">
        <w:trPr>
          <w:trHeight w:val="397"/>
        </w:trPr>
        <w:tc>
          <w:tcPr>
            <w:tcW w:w="4872" w:type="dxa"/>
          </w:tcPr>
          <w:p w14:paraId="5C648CEC" w14:textId="681EC792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Drops affect child’s learning</w:t>
            </w:r>
          </w:p>
          <w:p w14:paraId="187F28EE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6151FB37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211F5522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4A11BF42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25E332E0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79" w:type="dxa"/>
          </w:tcPr>
          <w:p w14:paraId="1823846F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259C4DA0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785AA88C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8%)</w:t>
            </w:r>
          </w:p>
        </w:tc>
        <w:tc>
          <w:tcPr>
            <w:tcW w:w="1391" w:type="dxa"/>
          </w:tcPr>
          <w:p w14:paraId="4900F041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440DCEF2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94.1%)</w:t>
            </w:r>
          </w:p>
          <w:p w14:paraId="60C8F1E1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93.8%)</w:t>
            </w:r>
          </w:p>
        </w:tc>
      </w:tr>
      <w:tr w:rsidR="00F4586A" w:rsidRPr="007B36C1" w14:paraId="7B0FA2EB" w14:textId="77777777" w:rsidTr="00F4586A">
        <w:trPr>
          <w:trHeight w:val="397"/>
        </w:trPr>
        <w:tc>
          <w:tcPr>
            <w:tcW w:w="4872" w:type="dxa"/>
          </w:tcPr>
          <w:p w14:paraId="0CB01525" w14:textId="52D03E07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Drops makes it hard to play outside</w:t>
            </w:r>
          </w:p>
          <w:p w14:paraId="5A27F14D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4960EE0A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2698D205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4FBDE23B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429CD829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79" w:type="dxa"/>
          </w:tcPr>
          <w:p w14:paraId="161D77DC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038BFA08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2C03C6D8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5%)</w:t>
            </w:r>
          </w:p>
        </w:tc>
        <w:tc>
          <w:tcPr>
            <w:tcW w:w="1391" w:type="dxa"/>
          </w:tcPr>
          <w:p w14:paraId="27F02051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421480B8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91.2%)</w:t>
            </w:r>
          </w:p>
          <w:p w14:paraId="279ADCA6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95.0%)</w:t>
            </w:r>
          </w:p>
        </w:tc>
      </w:tr>
      <w:tr w:rsidR="00F4586A" w:rsidRPr="007B36C1" w14:paraId="5877923A" w14:textId="77777777" w:rsidTr="00F4586A">
        <w:trPr>
          <w:trHeight w:val="397"/>
        </w:trPr>
        <w:tc>
          <w:tcPr>
            <w:tcW w:w="4872" w:type="dxa"/>
          </w:tcPr>
          <w:p w14:paraId="21EA10AD" w14:textId="5D5973A1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Trouble putting drops in child’s eyes</w:t>
            </w:r>
          </w:p>
          <w:p w14:paraId="2B8E87B4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15F8C97A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045612EF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7521047B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9%)</w:t>
            </w:r>
          </w:p>
          <w:p w14:paraId="0EB5E297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79" w:type="dxa"/>
          </w:tcPr>
          <w:p w14:paraId="72C270BA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286B806A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0%)</w:t>
            </w:r>
          </w:p>
          <w:p w14:paraId="3F2A2B43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8%)</w:t>
            </w:r>
          </w:p>
        </w:tc>
        <w:tc>
          <w:tcPr>
            <w:tcW w:w="1391" w:type="dxa"/>
          </w:tcPr>
          <w:p w14:paraId="4FCA917D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293C54AF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76.5%)</w:t>
            </w:r>
          </w:p>
          <w:p w14:paraId="0A89831C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71.1%)</w:t>
            </w:r>
          </w:p>
        </w:tc>
      </w:tr>
      <w:tr w:rsidR="00E32328" w:rsidRPr="007B36C1" w14:paraId="48035305" w14:textId="77777777" w:rsidTr="00F4586A">
        <w:trPr>
          <w:trHeight w:val="397"/>
        </w:trPr>
        <w:tc>
          <w:tcPr>
            <w:tcW w:w="4872" w:type="dxa"/>
          </w:tcPr>
          <w:p w14:paraId="7E3198BA" w14:textId="792E8C95" w:rsidR="00E32328" w:rsidRPr="00F4586A" w:rsidRDefault="00F4586A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  <w:r w:rsidR="00E32328" w:rsidRPr="00F4586A">
              <w:rPr>
                <w:rFonts w:ascii="Times New Roman" w:hAnsi="Times New Roman" w:cs="Times New Roman"/>
              </w:rPr>
              <w:t>Using drops source of tension or conflict with my child</w:t>
            </w:r>
          </w:p>
          <w:p w14:paraId="4FBD19B8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24909551" w14:textId="77777777" w:rsidR="00E32328" w:rsidRPr="00AC18FA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59BD065D" w14:textId="77777777" w:rsidR="00E32328" w:rsidRDefault="00E32328" w:rsidP="00F4586A">
            <w:pPr>
              <w:jc w:val="center"/>
              <w:rPr>
                <w:rFonts w:ascii="Times New Roman" w:hAnsi="Times New Roman" w:cs="Times New Roman"/>
              </w:rPr>
            </w:pPr>
          </w:p>
          <w:p w14:paraId="43A9F1A1" w14:textId="77777777" w:rsidR="00E32328" w:rsidRDefault="00E32328" w:rsidP="00F4586A">
            <w:pPr>
              <w:jc w:val="center"/>
              <w:rPr>
                <w:rFonts w:ascii="Times New Roman" w:hAnsi="Times New Roman" w:cs="Times New Roman"/>
              </w:rPr>
            </w:pPr>
          </w:p>
          <w:p w14:paraId="69A79124" w14:textId="61E09690" w:rsidR="00E32328" w:rsidRPr="00F4586A" w:rsidRDefault="00F4586A" w:rsidP="00F45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="00E32328" w:rsidRPr="00F4586A">
              <w:rPr>
                <w:rFonts w:ascii="Times New Roman" w:hAnsi="Times New Roman" w:cs="Times New Roman"/>
              </w:rPr>
              <w:t>(0.0%)</w:t>
            </w:r>
          </w:p>
          <w:p w14:paraId="5C78023F" w14:textId="09B47674" w:rsidR="00E32328" w:rsidRPr="00F4586A" w:rsidRDefault="00F4586A" w:rsidP="00F45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E32328" w:rsidRPr="00F4586A">
              <w:rPr>
                <w:rFonts w:ascii="Times New Roman" w:hAnsi="Times New Roman" w:cs="Times New Roman"/>
              </w:rPr>
              <w:t>(1.3%)</w:t>
            </w:r>
          </w:p>
        </w:tc>
        <w:tc>
          <w:tcPr>
            <w:tcW w:w="1379" w:type="dxa"/>
          </w:tcPr>
          <w:p w14:paraId="02FB0182" w14:textId="77777777" w:rsidR="00E32328" w:rsidRDefault="00E32328" w:rsidP="00F4586A">
            <w:pPr>
              <w:jc w:val="center"/>
              <w:rPr>
                <w:rFonts w:ascii="Times New Roman" w:hAnsi="Times New Roman" w:cs="Times New Roman"/>
              </w:rPr>
            </w:pPr>
          </w:p>
          <w:p w14:paraId="72758ACD" w14:textId="77777777" w:rsidR="00E32328" w:rsidRDefault="00E32328" w:rsidP="00F4586A">
            <w:pPr>
              <w:jc w:val="center"/>
              <w:rPr>
                <w:rFonts w:ascii="Times New Roman" w:hAnsi="Times New Roman" w:cs="Times New Roman"/>
              </w:rPr>
            </w:pPr>
          </w:p>
          <w:p w14:paraId="225ACB9E" w14:textId="53D0F39D" w:rsidR="00E32328" w:rsidRPr="00F4586A" w:rsidRDefault="00F4586A" w:rsidP="00F45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E32328" w:rsidRPr="00F4586A">
              <w:rPr>
                <w:rFonts w:ascii="Times New Roman" w:hAnsi="Times New Roman" w:cs="Times New Roman"/>
              </w:rPr>
              <w:t>(3.0%)</w:t>
            </w:r>
          </w:p>
          <w:p w14:paraId="10424198" w14:textId="6902B109" w:rsidR="00E32328" w:rsidRPr="00F4586A" w:rsidRDefault="00F4586A" w:rsidP="00F45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="00E32328" w:rsidRPr="00F4586A">
              <w:rPr>
                <w:rFonts w:ascii="Times New Roman" w:hAnsi="Times New Roman" w:cs="Times New Roman"/>
              </w:rPr>
              <w:t>(3.8%)</w:t>
            </w:r>
          </w:p>
        </w:tc>
        <w:tc>
          <w:tcPr>
            <w:tcW w:w="1391" w:type="dxa"/>
          </w:tcPr>
          <w:p w14:paraId="58DB2BD9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6B2E168C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6223D638" w14:textId="099146ED" w:rsidR="00E32328" w:rsidRPr="00F4586A" w:rsidRDefault="00F4586A" w:rsidP="00F45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</w:t>
            </w:r>
            <w:r w:rsidR="00E32328" w:rsidRPr="00F4586A">
              <w:rPr>
                <w:rFonts w:ascii="Times New Roman" w:hAnsi="Times New Roman" w:cs="Times New Roman"/>
              </w:rPr>
              <w:t>90.9%)</w:t>
            </w:r>
          </w:p>
          <w:p w14:paraId="13DE08C6" w14:textId="45B287E2" w:rsidR="00E32328" w:rsidRPr="00F4586A" w:rsidRDefault="00F4586A" w:rsidP="00F45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</w:t>
            </w:r>
            <w:r w:rsidR="00E32328" w:rsidRPr="00F4586A">
              <w:rPr>
                <w:rFonts w:ascii="Times New Roman" w:hAnsi="Times New Roman" w:cs="Times New Roman"/>
              </w:rPr>
              <w:t>90.0%)</w:t>
            </w:r>
          </w:p>
        </w:tc>
      </w:tr>
      <w:tr w:rsidR="00E32328" w:rsidRPr="007B36C1" w14:paraId="7D47DAA8" w14:textId="77777777" w:rsidTr="00F4586A">
        <w:trPr>
          <w:trHeight w:val="397"/>
        </w:trPr>
        <w:tc>
          <w:tcPr>
            <w:tcW w:w="4872" w:type="dxa"/>
          </w:tcPr>
          <w:p w14:paraId="4294BE68" w14:textId="579FE33B" w:rsidR="00E32328" w:rsidRPr="00F4586A" w:rsidRDefault="00F4586A" w:rsidP="00F4586A">
            <w:pPr>
              <w:pStyle w:val="ListParagraph"/>
              <w:ind w:left="3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="00E32328" w:rsidRPr="00F4586A">
              <w:rPr>
                <w:rFonts w:ascii="Times New Roman" w:hAnsi="Times New Roman" w:cs="Times New Roman"/>
              </w:rPr>
              <w:t>Using drops source of tension or conflict with another family member</w:t>
            </w:r>
          </w:p>
          <w:p w14:paraId="5F598295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07F37010" w14:textId="77777777" w:rsidR="00E32328" w:rsidRPr="00AC18FA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211ED8CD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376FF2C9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5CC1D957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13BBD405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79" w:type="dxa"/>
          </w:tcPr>
          <w:p w14:paraId="27C18F7F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47AAC025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7C9A3071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4241598F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391" w:type="dxa"/>
          </w:tcPr>
          <w:p w14:paraId="60159C30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3815C417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36107A5A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94.1%)</w:t>
            </w:r>
          </w:p>
          <w:p w14:paraId="313299ED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90.0%)</w:t>
            </w:r>
          </w:p>
        </w:tc>
      </w:tr>
      <w:tr w:rsidR="00E32328" w:rsidRPr="007B36C1" w14:paraId="661D6BFF" w14:textId="77777777" w:rsidTr="00F4586A">
        <w:trPr>
          <w:trHeight w:val="397"/>
        </w:trPr>
        <w:tc>
          <w:tcPr>
            <w:tcW w:w="4872" w:type="dxa"/>
          </w:tcPr>
          <w:p w14:paraId="489C5CC3" w14:textId="3B99DAFB" w:rsidR="00E32328" w:rsidRPr="00F4586A" w:rsidRDefault="00F4586A" w:rsidP="00F4586A">
            <w:pPr>
              <w:pStyle w:val="ListParagraph"/>
              <w:ind w:left="3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. </w:t>
            </w:r>
            <w:r w:rsidR="00E32328" w:rsidRPr="00F4586A">
              <w:rPr>
                <w:rFonts w:ascii="Times New Roman" w:hAnsi="Times New Roman" w:cs="Times New Roman"/>
              </w:rPr>
              <w:t>Using drops source of tension or conflict with my child’s babysitter or teacher</w:t>
            </w:r>
          </w:p>
          <w:p w14:paraId="319F76E3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4DA0B855" w14:textId="77777777" w:rsidR="00E32328" w:rsidRPr="00AC18FA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29CC74DD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23AC0FEA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1AEB3E61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4DC4D5D2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79" w:type="dxa"/>
          </w:tcPr>
          <w:p w14:paraId="134BB72D" w14:textId="77777777" w:rsidR="00E32328" w:rsidRDefault="00E32328" w:rsidP="00F4586A">
            <w:pPr>
              <w:jc w:val="center"/>
              <w:rPr>
                <w:rFonts w:ascii="Times New Roman" w:hAnsi="Times New Roman" w:cs="Times New Roman"/>
              </w:rPr>
            </w:pPr>
          </w:p>
          <w:p w14:paraId="5ABF03AD" w14:textId="77777777" w:rsidR="00E32328" w:rsidRDefault="00E32328" w:rsidP="00F4586A">
            <w:pPr>
              <w:jc w:val="center"/>
              <w:rPr>
                <w:rFonts w:ascii="Times New Roman" w:hAnsi="Times New Roman" w:cs="Times New Roman"/>
              </w:rPr>
            </w:pPr>
          </w:p>
          <w:p w14:paraId="6CFCE4E1" w14:textId="77777777" w:rsidR="00E32328" w:rsidRDefault="00E32328" w:rsidP="00F45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3CE56E32" w14:textId="194609D1" w:rsidR="00E32328" w:rsidRPr="00F4586A" w:rsidRDefault="00F4586A" w:rsidP="00F45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="00E32328" w:rsidRPr="00F4586A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1391" w:type="dxa"/>
          </w:tcPr>
          <w:p w14:paraId="48C141B7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3902E33F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3ED4B297" w14:textId="61AE800B" w:rsidR="00E32328" w:rsidRPr="00F4586A" w:rsidRDefault="00F4586A" w:rsidP="00F45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</w:t>
            </w:r>
            <w:r w:rsidR="00E32328" w:rsidRPr="00F4586A">
              <w:rPr>
                <w:rFonts w:ascii="Times New Roman" w:hAnsi="Times New Roman" w:cs="Times New Roman"/>
              </w:rPr>
              <w:t>84.9%)</w:t>
            </w:r>
          </w:p>
          <w:p w14:paraId="00D4285F" w14:textId="7DE30A76" w:rsidR="00E32328" w:rsidRPr="00F4586A" w:rsidRDefault="00F4586A" w:rsidP="00F45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</w:t>
            </w:r>
            <w:r w:rsidR="00E32328" w:rsidRPr="00F4586A">
              <w:rPr>
                <w:rFonts w:ascii="Times New Roman" w:hAnsi="Times New Roman" w:cs="Times New Roman"/>
              </w:rPr>
              <w:t>78.2%)</w:t>
            </w:r>
          </w:p>
        </w:tc>
      </w:tr>
      <w:tr w:rsidR="00E32328" w:rsidRPr="007B36C1" w14:paraId="5DA7DE33" w14:textId="77777777" w:rsidTr="00F4586A">
        <w:trPr>
          <w:trHeight w:val="397"/>
        </w:trPr>
        <w:tc>
          <w:tcPr>
            <w:tcW w:w="4872" w:type="dxa"/>
          </w:tcPr>
          <w:p w14:paraId="11C50B47" w14:textId="153A96AF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Difficulty with near work</w:t>
            </w:r>
          </w:p>
          <w:p w14:paraId="4F4E687A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0E0AE751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5358BD7B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0E69F439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11CAEEB3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379" w:type="dxa"/>
          </w:tcPr>
          <w:p w14:paraId="31340126" w14:textId="77777777" w:rsidR="00E32328" w:rsidRDefault="00E32328" w:rsidP="00F4586A">
            <w:pPr>
              <w:jc w:val="center"/>
              <w:rPr>
                <w:rFonts w:ascii="Times New Roman" w:hAnsi="Times New Roman" w:cs="Times New Roman"/>
              </w:rPr>
            </w:pPr>
          </w:p>
          <w:p w14:paraId="331CEA85" w14:textId="77777777" w:rsidR="00E32328" w:rsidRDefault="00E32328" w:rsidP="00F45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775DB061" w14:textId="77777777" w:rsidR="00E32328" w:rsidRPr="007B36C1" w:rsidRDefault="00E32328" w:rsidP="00F45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391" w:type="dxa"/>
          </w:tcPr>
          <w:p w14:paraId="60445EB1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39F1840B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97.0%)</w:t>
            </w:r>
          </w:p>
          <w:p w14:paraId="01636860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94.8%</w:t>
            </w:r>
          </w:p>
        </w:tc>
      </w:tr>
      <w:tr w:rsidR="00E32328" w:rsidRPr="007B36C1" w14:paraId="2F9905C0" w14:textId="77777777" w:rsidTr="00F4586A">
        <w:trPr>
          <w:trHeight w:val="397"/>
        </w:trPr>
        <w:tc>
          <w:tcPr>
            <w:tcW w:w="4872" w:type="dxa"/>
          </w:tcPr>
          <w:p w14:paraId="0C0434A1" w14:textId="79735BEA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Worry that child will become injured while on the drops</w:t>
            </w:r>
          </w:p>
          <w:p w14:paraId="1863CB39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47780F2A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63EAA6B5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3C0A4F89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729A162E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1C51D3A1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79" w:type="dxa"/>
          </w:tcPr>
          <w:p w14:paraId="0A309724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0522F6C8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2961FAB3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0%)</w:t>
            </w:r>
          </w:p>
          <w:p w14:paraId="2EDB66AA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391" w:type="dxa"/>
          </w:tcPr>
          <w:p w14:paraId="31FE6618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079F7480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0B44F472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90.9%)</w:t>
            </w:r>
          </w:p>
          <w:p w14:paraId="6F6277C0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96.3%)</w:t>
            </w:r>
          </w:p>
        </w:tc>
      </w:tr>
      <w:tr w:rsidR="00F4586A" w:rsidRPr="007B36C1" w14:paraId="6B9609B1" w14:textId="77777777" w:rsidTr="00F4586A">
        <w:trPr>
          <w:trHeight w:val="397"/>
        </w:trPr>
        <w:tc>
          <w:tcPr>
            <w:tcW w:w="4872" w:type="dxa"/>
          </w:tcPr>
          <w:p w14:paraId="1C7E5A1D" w14:textId="62E06528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Child complains when it is time to put drops in</w:t>
            </w:r>
          </w:p>
          <w:p w14:paraId="3653C953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475F573C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2FA269B9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04BE9848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1EE4ACDE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.0%)</w:t>
            </w:r>
          </w:p>
        </w:tc>
        <w:tc>
          <w:tcPr>
            <w:tcW w:w="1379" w:type="dxa"/>
          </w:tcPr>
          <w:p w14:paraId="45C888A8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392F5DDD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0%)</w:t>
            </w:r>
          </w:p>
          <w:p w14:paraId="6930B00A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2.5%)</w:t>
            </w:r>
          </w:p>
        </w:tc>
        <w:tc>
          <w:tcPr>
            <w:tcW w:w="1391" w:type="dxa"/>
          </w:tcPr>
          <w:p w14:paraId="0BDE57C9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6BDA7FED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87.9%)</w:t>
            </w:r>
          </w:p>
          <w:p w14:paraId="386A92FF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77.5%)</w:t>
            </w:r>
          </w:p>
        </w:tc>
      </w:tr>
      <w:tr w:rsidR="00F4586A" w:rsidRPr="007B36C1" w14:paraId="273795E2" w14:textId="77777777" w:rsidTr="00F4586A">
        <w:trPr>
          <w:trHeight w:val="397"/>
        </w:trPr>
        <w:tc>
          <w:tcPr>
            <w:tcW w:w="4872" w:type="dxa"/>
          </w:tcPr>
          <w:p w14:paraId="75FEA8F5" w14:textId="03EE5271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Child can see well while on the drops</w:t>
            </w:r>
          </w:p>
          <w:p w14:paraId="45A4C14E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5C98A261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lastRenderedPageBreak/>
              <w:t>Atropine 0.01%</w:t>
            </w:r>
          </w:p>
        </w:tc>
        <w:tc>
          <w:tcPr>
            <w:tcW w:w="1378" w:type="dxa"/>
          </w:tcPr>
          <w:p w14:paraId="669A434B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47148F34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0.0%)</w:t>
            </w:r>
          </w:p>
          <w:p w14:paraId="7AC69A80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6 (45.6%)</w:t>
            </w:r>
          </w:p>
        </w:tc>
        <w:tc>
          <w:tcPr>
            <w:tcW w:w="1379" w:type="dxa"/>
          </w:tcPr>
          <w:p w14:paraId="30220DD2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25790BBB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1.3%)</w:t>
            </w:r>
          </w:p>
          <w:p w14:paraId="2FC3C1A0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9 (36.7%)</w:t>
            </w:r>
          </w:p>
        </w:tc>
        <w:tc>
          <w:tcPr>
            <w:tcW w:w="1391" w:type="dxa"/>
          </w:tcPr>
          <w:p w14:paraId="03E7F5EA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74D1BCDD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5.6%)</w:t>
            </w:r>
          </w:p>
          <w:p w14:paraId="2D476698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2 (15.2%)</w:t>
            </w:r>
          </w:p>
        </w:tc>
      </w:tr>
      <w:tr w:rsidR="00F4586A" w:rsidRPr="007B36C1" w14:paraId="1C6BBB88" w14:textId="77777777" w:rsidTr="00F4586A">
        <w:trPr>
          <w:trHeight w:val="397"/>
        </w:trPr>
        <w:tc>
          <w:tcPr>
            <w:tcW w:w="4872" w:type="dxa"/>
          </w:tcPr>
          <w:p w14:paraId="1A7DCF94" w14:textId="0D7DCF11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lastRenderedPageBreak/>
              <w:t>Drops make child’s eye or eyelid red or irritated</w:t>
            </w:r>
          </w:p>
          <w:p w14:paraId="67911763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443B1AC3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2A7E96F7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55723954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1A0E1CD1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379" w:type="dxa"/>
          </w:tcPr>
          <w:p w14:paraId="2A74347A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470DE8CA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1%)</w:t>
            </w:r>
          </w:p>
          <w:p w14:paraId="7BA85742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8%)</w:t>
            </w:r>
          </w:p>
        </w:tc>
        <w:tc>
          <w:tcPr>
            <w:tcW w:w="1391" w:type="dxa"/>
          </w:tcPr>
          <w:p w14:paraId="042882EE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213392FE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87.9%)</w:t>
            </w:r>
          </w:p>
          <w:p w14:paraId="529AEC65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89.7%)</w:t>
            </w:r>
          </w:p>
        </w:tc>
      </w:tr>
      <w:tr w:rsidR="00F4586A" w:rsidRPr="007B36C1" w14:paraId="049AABEE" w14:textId="77777777" w:rsidTr="00F4586A">
        <w:trPr>
          <w:trHeight w:val="397"/>
        </w:trPr>
        <w:tc>
          <w:tcPr>
            <w:tcW w:w="4872" w:type="dxa"/>
          </w:tcPr>
          <w:p w14:paraId="6C0605E7" w14:textId="4CA15B6A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Worry that child does not get drops often enough</w:t>
            </w:r>
          </w:p>
          <w:p w14:paraId="3E1D6348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08769E72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49A9345C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7B4A890E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3%)</w:t>
            </w:r>
          </w:p>
          <w:p w14:paraId="7578E3E8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.1%)</w:t>
            </w:r>
          </w:p>
        </w:tc>
        <w:tc>
          <w:tcPr>
            <w:tcW w:w="1379" w:type="dxa"/>
          </w:tcPr>
          <w:p w14:paraId="39CC2501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67B47C97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5%)</w:t>
            </w:r>
          </w:p>
          <w:p w14:paraId="121C95E8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.1%)</w:t>
            </w:r>
          </w:p>
        </w:tc>
        <w:tc>
          <w:tcPr>
            <w:tcW w:w="1391" w:type="dxa"/>
          </w:tcPr>
          <w:p w14:paraId="6DAFB215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084FB071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81.3%)</w:t>
            </w:r>
          </w:p>
          <w:p w14:paraId="7430863C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81.0%)</w:t>
            </w:r>
          </w:p>
        </w:tc>
      </w:tr>
      <w:tr w:rsidR="00F4586A" w:rsidRPr="007B36C1" w14:paraId="5598795A" w14:textId="77777777" w:rsidTr="00F4586A">
        <w:trPr>
          <w:trHeight w:val="397"/>
        </w:trPr>
        <w:tc>
          <w:tcPr>
            <w:tcW w:w="4872" w:type="dxa"/>
          </w:tcPr>
          <w:p w14:paraId="3CC26DF4" w14:textId="2085092F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Child more clumsy and uncoordinated while on the drops</w:t>
            </w:r>
          </w:p>
          <w:p w14:paraId="0A00EEBA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60D31B2D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1DC683BD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63B89CD6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3C6599E8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20CE1CCB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79" w:type="dxa"/>
          </w:tcPr>
          <w:p w14:paraId="1E33647A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34A24FCC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51DC16C8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0362D00D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5%)</w:t>
            </w:r>
          </w:p>
        </w:tc>
        <w:tc>
          <w:tcPr>
            <w:tcW w:w="1391" w:type="dxa"/>
          </w:tcPr>
          <w:p w14:paraId="00D42A97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6672883E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52E1A4DD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97.0%)</w:t>
            </w:r>
          </w:p>
          <w:p w14:paraId="357E9EA2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92.5%)</w:t>
            </w:r>
          </w:p>
        </w:tc>
      </w:tr>
      <w:tr w:rsidR="00F4586A" w:rsidRPr="007B36C1" w14:paraId="2C09558E" w14:textId="77777777" w:rsidTr="00F4586A">
        <w:trPr>
          <w:trHeight w:val="397"/>
        </w:trPr>
        <w:tc>
          <w:tcPr>
            <w:tcW w:w="4872" w:type="dxa"/>
          </w:tcPr>
          <w:p w14:paraId="3E6FA26C" w14:textId="2086E21D" w:rsidR="00F4586A" w:rsidRPr="00F4586A" w:rsidRDefault="00F4586A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F4586A">
              <w:rPr>
                <w:rFonts w:ascii="Times New Roman" w:hAnsi="Times New Roman" w:cs="Times New Roman"/>
              </w:rPr>
              <w:t>ther children stare at my child when the drops are in</w:t>
            </w:r>
            <w:r w:rsidRPr="008A5F57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†</w:t>
            </w:r>
          </w:p>
        </w:tc>
        <w:tc>
          <w:tcPr>
            <w:tcW w:w="1378" w:type="dxa"/>
          </w:tcPr>
          <w:p w14:paraId="5BB6D24A" w14:textId="5B6D6EF7" w:rsidR="00F4586A" w:rsidRDefault="00F4586A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9" w:type="dxa"/>
          </w:tcPr>
          <w:p w14:paraId="0FAE3E8C" w14:textId="1046DD63" w:rsidR="00F4586A" w:rsidRDefault="00F4586A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</w:tcPr>
          <w:p w14:paraId="2AA23649" w14:textId="09A7E8C6" w:rsidR="00F4586A" w:rsidRDefault="00F4586A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4586A" w:rsidRPr="007B36C1" w14:paraId="0E26B681" w14:textId="77777777" w:rsidTr="00F4586A">
        <w:trPr>
          <w:trHeight w:val="397"/>
        </w:trPr>
        <w:tc>
          <w:tcPr>
            <w:tcW w:w="4872" w:type="dxa"/>
          </w:tcPr>
          <w:p w14:paraId="55745CFE" w14:textId="0C1AD717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Believe that drops will improve child’s vision</w:t>
            </w:r>
          </w:p>
          <w:p w14:paraId="6C205A4E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303560F7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0AD5BCAD" w14:textId="01AA07B1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72F5B138" w14:textId="77777777" w:rsidR="00F4586A" w:rsidRDefault="00F4586A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44B3DD43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1.5%)</w:t>
            </w:r>
          </w:p>
          <w:p w14:paraId="433C37D2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54.5%)</w:t>
            </w:r>
          </w:p>
        </w:tc>
        <w:tc>
          <w:tcPr>
            <w:tcW w:w="1379" w:type="dxa"/>
          </w:tcPr>
          <w:p w14:paraId="78363D04" w14:textId="569C99B8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50C20E45" w14:textId="77777777" w:rsidR="00F4586A" w:rsidRDefault="00F4586A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53CFB877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2.4%)</w:t>
            </w:r>
          </w:p>
          <w:p w14:paraId="62E48A5D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39.2%)</w:t>
            </w:r>
          </w:p>
        </w:tc>
        <w:tc>
          <w:tcPr>
            <w:tcW w:w="1391" w:type="dxa"/>
          </w:tcPr>
          <w:p w14:paraId="749D0985" w14:textId="3FAA5285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042C8FE9" w14:textId="77777777" w:rsidR="00F4586A" w:rsidRDefault="00F4586A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47831732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1%)</w:t>
            </w:r>
          </w:p>
          <w:p w14:paraId="0B1DB7F4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.3%)</w:t>
            </w:r>
          </w:p>
        </w:tc>
      </w:tr>
      <w:tr w:rsidR="00F4586A" w:rsidRPr="007B36C1" w14:paraId="4EB0B93A" w14:textId="77777777" w:rsidTr="00F4586A">
        <w:trPr>
          <w:trHeight w:val="397"/>
        </w:trPr>
        <w:tc>
          <w:tcPr>
            <w:tcW w:w="4872" w:type="dxa"/>
          </w:tcPr>
          <w:p w14:paraId="20649AC3" w14:textId="53DAC8A1" w:rsidR="00F4586A" w:rsidRPr="00F4586A" w:rsidRDefault="00F4586A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Using the drops makes it difficult for my child to play with blocks or toys</w:t>
            </w:r>
            <w:r w:rsidRPr="008A5F57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§</w:t>
            </w:r>
          </w:p>
        </w:tc>
        <w:tc>
          <w:tcPr>
            <w:tcW w:w="1378" w:type="dxa"/>
          </w:tcPr>
          <w:p w14:paraId="4E91F53E" w14:textId="751B8C85" w:rsidR="00F4586A" w:rsidRDefault="00F4586A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9" w:type="dxa"/>
          </w:tcPr>
          <w:p w14:paraId="507A3386" w14:textId="3CEAC2E0" w:rsidR="00F4586A" w:rsidRDefault="00F4586A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</w:tcPr>
          <w:p w14:paraId="7B177A03" w14:textId="1542EF42" w:rsidR="00F4586A" w:rsidRDefault="00F4586A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4586A" w:rsidRPr="007B36C1" w14:paraId="1375D5BF" w14:textId="77777777" w:rsidTr="00F4586A">
        <w:trPr>
          <w:trHeight w:val="397"/>
        </w:trPr>
        <w:tc>
          <w:tcPr>
            <w:tcW w:w="4872" w:type="dxa"/>
          </w:tcPr>
          <w:p w14:paraId="7E342270" w14:textId="0B70461A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Sometimes forget to put drops in</w:t>
            </w:r>
          </w:p>
          <w:p w14:paraId="311A3001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54B06004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0D606880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4695B152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1.3%)</w:t>
            </w:r>
          </w:p>
          <w:p w14:paraId="77C060D1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7.5%)</w:t>
            </w:r>
          </w:p>
        </w:tc>
        <w:tc>
          <w:tcPr>
            <w:tcW w:w="1379" w:type="dxa"/>
          </w:tcPr>
          <w:p w14:paraId="2A4F1D73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3829916E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3%)</w:t>
            </w:r>
          </w:p>
          <w:p w14:paraId="2DBCFBD5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.8%)</w:t>
            </w:r>
          </w:p>
        </w:tc>
        <w:tc>
          <w:tcPr>
            <w:tcW w:w="1391" w:type="dxa"/>
          </w:tcPr>
          <w:p w14:paraId="4615F02C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52ABA100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0.6%)</w:t>
            </w:r>
          </w:p>
          <w:p w14:paraId="1D4C4EC0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41.3%)</w:t>
            </w:r>
          </w:p>
        </w:tc>
      </w:tr>
      <w:tr w:rsidR="00F4586A" w:rsidRPr="007B36C1" w14:paraId="5917710B" w14:textId="77777777" w:rsidTr="00F4586A">
        <w:trPr>
          <w:trHeight w:val="397"/>
        </w:trPr>
        <w:tc>
          <w:tcPr>
            <w:tcW w:w="4872" w:type="dxa"/>
          </w:tcPr>
          <w:p w14:paraId="2A95CA7E" w14:textId="279A64F1" w:rsidR="00E32328" w:rsidRPr="00F4586A" w:rsidRDefault="00E32328" w:rsidP="00F4586A">
            <w:pPr>
              <w:pStyle w:val="ListParagraph"/>
              <w:numPr>
                <w:ilvl w:val="0"/>
                <w:numId w:val="5"/>
              </w:numPr>
              <w:ind w:left="311"/>
              <w:rPr>
                <w:rFonts w:ascii="Times New Roman" w:hAnsi="Times New Roman" w:cs="Times New Roman"/>
              </w:rPr>
            </w:pPr>
            <w:r w:rsidRPr="00F4586A">
              <w:rPr>
                <w:rFonts w:ascii="Times New Roman" w:hAnsi="Times New Roman" w:cs="Times New Roman"/>
              </w:rPr>
              <w:t>Worry that drops will make my child feel different from other children</w:t>
            </w:r>
          </w:p>
          <w:p w14:paraId="4F860FE6" w14:textId="77777777" w:rsidR="00E32328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Placebo</w:t>
            </w:r>
          </w:p>
          <w:p w14:paraId="651CD95F" w14:textId="77777777" w:rsidR="00E32328" w:rsidRPr="007B36C1" w:rsidRDefault="00E32328" w:rsidP="00E3232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18FA">
              <w:rPr>
                <w:rFonts w:ascii="Times New Roman" w:hAnsi="Times New Roman" w:cs="Times New Roman"/>
              </w:rPr>
              <w:t>Atropine 0.01%</w:t>
            </w:r>
          </w:p>
        </w:tc>
        <w:tc>
          <w:tcPr>
            <w:tcW w:w="1378" w:type="dxa"/>
          </w:tcPr>
          <w:p w14:paraId="1ECC0428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13C82290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7FE2B258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36E0D779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379" w:type="dxa"/>
          </w:tcPr>
          <w:p w14:paraId="6AB72062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0E62513B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6CD3010C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75DC2789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391" w:type="dxa"/>
          </w:tcPr>
          <w:p w14:paraId="19E5AE7B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1B6353F7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</w:p>
          <w:p w14:paraId="4C98F5CF" w14:textId="77777777" w:rsidR="00E32328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96.8%)</w:t>
            </w:r>
          </w:p>
          <w:p w14:paraId="231AE031" w14:textId="77777777" w:rsidR="00E32328" w:rsidRPr="007B36C1" w:rsidRDefault="00E32328" w:rsidP="00E40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94.8%)</w:t>
            </w:r>
          </w:p>
        </w:tc>
      </w:tr>
    </w:tbl>
    <w:p w14:paraId="67CC5C2C" w14:textId="4E6261E3" w:rsidR="00E63ADA" w:rsidRPr="00F4586A" w:rsidRDefault="00F4586A" w:rsidP="00F4586A">
      <w:pPr>
        <w:spacing w:line="360" w:lineRule="auto"/>
        <w:rPr>
          <w:rFonts w:ascii="Times New Roman" w:hAnsi="Times New Roman" w:cs="Times New Roman"/>
          <w:i/>
          <w:lang w:val="en-US"/>
        </w:rPr>
      </w:pPr>
      <w:r w:rsidRPr="00E53E9B">
        <w:rPr>
          <w:rFonts w:ascii="Times New Roman" w:hAnsi="Times New Roman" w:cs="Times New Roman"/>
          <w:i/>
          <w:lang w:val="en-US"/>
        </w:rPr>
        <w:t xml:space="preserve">Some questions were not analysed as these were not relevant to the study as </w:t>
      </w:r>
      <w:r w:rsidRPr="008A5F57">
        <w:rPr>
          <w:rFonts w:ascii="Times New Roman" w:hAnsi="Times New Roman" w:cs="Times New Roman"/>
          <w:i/>
          <w:vertAlign w:val="superscript"/>
          <w:lang w:val="en-US"/>
        </w:rPr>
        <w:t>†</w:t>
      </w:r>
      <w:r w:rsidRPr="00E53E9B">
        <w:rPr>
          <w:rFonts w:ascii="Times New Roman" w:hAnsi="Times New Roman" w:cs="Times New Roman"/>
          <w:i/>
          <w:lang w:val="en-US"/>
        </w:rPr>
        <w:t>the eyedrops were instilled at night</w:t>
      </w:r>
      <w:r>
        <w:rPr>
          <w:rFonts w:ascii="Times New Roman" w:hAnsi="Times New Roman" w:cs="Times New Roman"/>
          <w:i/>
          <w:lang w:val="en-US"/>
        </w:rPr>
        <w:t xml:space="preserve"> in the child’s home</w:t>
      </w:r>
      <w:r w:rsidRPr="00E53E9B">
        <w:rPr>
          <w:rFonts w:ascii="Times New Roman" w:hAnsi="Times New Roman" w:cs="Times New Roman"/>
          <w:i/>
          <w:lang w:val="en-US"/>
        </w:rPr>
        <w:t xml:space="preserve"> or </w:t>
      </w:r>
      <w:r w:rsidRPr="008A5F57">
        <w:rPr>
          <w:rFonts w:ascii="Times New Roman" w:hAnsi="Times New Roman" w:cs="Times New Roman"/>
          <w:i/>
          <w:vertAlign w:val="superscript"/>
          <w:lang w:val="en-US"/>
        </w:rPr>
        <w:t>§</w:t>
      </w:r>
      <w:r w:rsidRPr="00E53E9B">
        <w:rPr>
          <w:rFonts w:ascii="Times New Roman" w:hAnsi="Times New Roman" w:cs="Times New Roman"/>
          <w:i/>
          <w:lang w:val="en-US"/>
        </w:rPr>
        <w:t xml:space="preserve">the question is meant for children younger than </w:t>
      </w:r>
      <w:r>
        <w:rPr>
          <w:rFonts w:ascii="Times New Roman" w:hAnsi="Times New Roman" w:cs="Times New Roman"/>
          <w:i/>
          <w:lang w:val="en-US"/>
        </w:rPr>
        <w:t>t</w:t>
      </w:r>
      <w:r w:rsidRPr="00E53E9B">
        <w:rPr>
          <w:rFonts w:ascii="Times New Roman" w:hAnsi="Times New Roman" w:cs="Times New Roman"/>
          <w:i/>
          <w:lang w:val="en-US"/>
        </w:rPr>
        <w:t>he current cohort (6</w:t>
      </w:r>
      <w:r>
        <w:rPr>
          <w:rFonts w:ascii="Times New Roman" w:hAnsi="Times New Roman" w:cs="Times New Roman"/>
          <w:i/>
          <w:lang w:val="en-US"/>
        </w:rPr>
        <w:t>–</w:t>
      </w:r>
      <w:r w:rsidRPr="00E53E9B">
        <w:rPr>
          <w:rFonts w:ascii="Times New Roman" w:hAnsi="Times New Roman" w:cs="Times New Roman"/>
          <w:i/>
          <w:lang w:val="en-US"/>
        </w:rPr>
        <w:t xml:space="preserve">16 years), rendering many “Not applicable” </w:t>
      </w:r>
      <w:r>
        <w:rPr>
          <w:rFonts w:ascii="Times New Roman" w:hAnsi="Times New Roman" w:cs="Times New Roman"/>
          <w:i/>
          <w:lang w:val="en-US"/>
        </w:rPr>
        <w:t xml:space="preserve">response </w:t>
      </w:r>
      <w:r w:rsidRPr="00E53E9B">
        <w:rPr>
          <w:rFonts w:ascii="Times New Roman" w:hAnsi="Times New Roman" w:cs="Times New Roman"/>
          <w:i/>
          <w:lang w:val="en-US"/>
        </w:rPr>
        <w:t>to th</w:t>
      </w:r>
      <w:r>
        <w:rPr>
          <w:rFonts w:ascii="Times New Roman" w:hAnsi="Times New Roman" w:cs="Times New Roman"/>
          <w:i/>
          <w:lang w:val="en-US"/>
        </w:rPr>
        <w:t>ose</w:t>
      </w:r>
      <w:r w:rsidRPr="00E53E9B">
        <w:rPr>
          <w:rFonts w:ascii="Times New Roman" w:hAnsi="Times New Roman" w:cs="Times New Roman"/>
          <w:i/>
          <w:lang w:val="en-US"/>
        </w:rPr>
        <w:t xml:space="preserve"> question</w:t>
      </w:r>
      <w:r>
        <w:rPr>
          <w:rFonts w:ascii="Times New Roman" w:hAnsi="Times New Roman" w:cs="Times New Roman"/>
          <w:i/>
          <w:lang w:val="en-US"/>
        </w:rPr>
        <w:t>s</w:t>
      </w:r>
      <w:r w:rsidRPr="00E53E9B">
        <w:rPr>
          <w:rFonts w:ascii="Times New Roman" w:hAnsi="Times New Roman" w:cs="Times New Roman"/>
          <w:i/>
          <w:lang w:val="en-US"/>
        </w:rPr>
        <w:t>.</w:t>
      </w:r>
    </w:p>
    <w:sectPr w:rsidR="00E63ADA" w:rsidRPr="00F4586A" w:rsidSect="00621F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06A60"/>
    <w:multiLevelType w:val="hybridMultilevel"/>
    <w:tmpl w:val="85AA73DA"/>
    <w:lvl w:ilvl="0" w:tplc="97DA2ED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5C5AEB"/>
    <w:multiLevelType w:val="hybridMultilevel"/>
    <w:tmpl w:val="CCB6D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07272"/>
    <w:multiLevelType w:val="hybridMultilevel"/>
    <w:tmpl w:val="CAACB35A"/>
    <w:lvl w:ilvl="0" w:tplc="3E104A7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F7ED7"/>
    <w:multiLevelType w:val="hybridMultilevel"/>
    <w:tmpl w:val="F1D635F0"/>
    <w:lvl w:ilvl="0" w:tplc="C99E6B54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DE2937"/>
    <w:multiLevelType w:val="hybridMultilevel"/>
    <w:tmpl w:val="B95A5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070E9"/>
    <w:multiLevelType w:val="hybridMultilevel"/>
    <w:tmpl w:val="B7C229DA"/>
    <w:lvl w:ilvl="0" w:tplc="72324F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373865"/>
    <w:multiLevelType w:val="hybridMultilevel"/>
    <w:tmpl w:val="5DBEA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2D0CE4"/>
    <w:multiLevelType w:val="hybridMultilevel"/>
    <w:tmpl w:val="22183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312CD1EA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2A70DE"/>
    <w:multiLevelType w:val="hybridMultilevel"/>
    <w:tmpl w:val="5BA8D320"/>
    <w:lvl w:ilvl="0" w:tplc="D2A466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F62316"/>
    <w:multiLevelType w:val="hybridMultilevel"/>
    <w:tmpl w:val="8BF01ECA"/>
    <w:lvl w:ilvl="0" w:tplc="A8D8FDA0">
      <w:start w:val="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FD7EA1"/>
    <w:multiLevelType w:val="hybridMultilevel"/>
    <w:tmpl w:val="817A94B8"/>
    <w:lvl w:ilvl="0" w:tplc="8262647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D81791"/>
    <w:multiLevelType w:val="hybridMultilevel"/>
    <w:tmpl w:val="49547F2C"/>
    <w:lvl w:ilvl="0" w:tplc="C2E662E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E95F0C"/>
    <w:multiLevelType w:val="hybridMultilevel"/>
    <w:tmpl w:val="D806E4AC"/>
    <w:lvl w:ilvl="0" w:tplc="FD3A2084">
      <w:start w:val="5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1A3F8A"/>
    <w:multiLevelType w:val="hybridMultilevel"/>
    <w:tmpl w:val="E96C699E"/>
    <w:lvl w:ilvl="0" w:tplc="2B525F6A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6"/>
  </w:num>
  <w:num w:numId="5">
    <w:abstractNumId w:val="1"/>
  </w:num>
  <w:num w:numId="6">
    <w:abstractNumId w:val="3"/>
  </w:num>
  <w:num w:numId="7">
    <w:abstractNumId w:val="12"/>
  </w:num>
  <w:num w:numId="8">
    <w:abstractNumId w:val="9"/>
  </w:num>
  <w:num w:numId="9">
    <w:abstractNumId w:val="11"/>
  </w:num>
  <w:num w:numId="10">
    <w:abstractNumId w:val="13"/>
  </w:num>
  <w:num w:numId="11">
    <w:abstractNumId w:val="0"/>
  </w:num>
  <w:num w:numId="12">
    <w:abstractNumId w:val="5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61B"/>
    <w:rsid w:val="00012617"/>
    <w:rsid w:val="00013503"/>
    <w:rsid w:val="00016669"/>
    <w:rsid w:val="00023536"/>
    <w:rsid w:val="000265A2"/>
    <w:rsid w:val="0003008D"/>
    <w:rsid w:val="00030532"/>
    <w:rsid w:val="00031E78"/>
    <w:rsid w:val="000418B2"/>
    <w:rsid w:val="0005131F"/>
    <w:rsid w:val="000606AA"/>
    <w:rsid w:val="000623E2"/>
    <w:rsid w:val="00063536"/>
    <w:rsid w:val="0006368F"/>
    <w:rsid w:val="00066819"/>
    <w:rsid w:val="00066C01"/>
    <w:rsid w:val="0007402E"/>
    <w:rsid w:val="00076552"/>
    <w:rsid w:val="00080D1F"/>
    <w:rsid w:val="00081C90"/>
    <w:rsid w:val="00083129"/>
    <w:rsid w:val="00083657"/>
    <w:rsid w:val="00096D1B"/>
    <w:rsid w:val="0009750E"/>
    <w:rsid w:val="000A43DB"/>
    <w:rsid w:val="000A4489"/>
    <w:rsid w:val="000A5364"/>
    <w:rsid w:val="000A62B4"/>
    <w:rsid w:val="000B0725"/>
    <w:rsid w:val="000B5B54"/>
    <w:rsid w:val="000C0016"/>
    <w:rsid w:val="000C46F6"/>
    <w:rsid w:val="000D075C"/>
    <w:rsid w:val="000D55EC"/>
    <w:rsid w:val="000D7BF4"/>
    <w:rsid w:val="000E43F8"/>
    <w:rsid w:val="000F4690"/>
    <w:rsid w:val="000F473B"/>
    <w:rsid w:val="00102532"/>
    <w:rsid w:val="00104828"/>
    <w:rsid w:val="00105308"/>
    <w:rsid w:val="00106374"/>
    <w:rsid w:val="00112239"/>
    <w:rsid w:val="00114627"/>
    <w:rsid w:val="0011569F"/>
    <w:rsid w:val="00123623"/>
    <w:rsid w:val="0012392B"/>
    <w:rsid w:val="00123A1B"/>
    <w:rsid w:val="001257E5"/>
    <w:rsid w:val="001263FC"/>
    <w:rsid w:val="001273FB"/>
    <w:rsid w:val="0014101A"/>
    <w:rsid w:val="00143C8F"/>
    <w:rsid w:val="00145AB9"/>
    <w:rsid w:val="00152107"/>
    <w:rsid w:val="0015511F"/>
    <w:rsid w:val="001563F4"/>
    <w:rsid w:val="00157A23"/>
    <w:rsid w:val="001637D9"/>
    <w:rsid w:val="00174008"/>
    <w:rsid w:val="001772D0"/>
    <w:rsid w:val="00181A11"/>
    <w:rsid w:val="001859F7"/>
    <w:rsid w:val="00194804"/>
    <w:rsid w:val="00196B00"/>
    <w:rsid w:val="0019723B"/>
    <w:rsid w:val="001A148E"/>
    <w:rsid w:val="001A17A7"/>
    <w:rsid w:val="001A2CB2"/>
    <w:rsid w:val="001B0C8E"/>
    <w:rsid w:val="001B5777"/>
    <w:rsid w:val="001B7ABC"/>
    <w:rsid w:val="001C0106"/>
    <w:rsid w:val="001C0B12"/>
    <w:rsid w:val="001C1DFF"/>
    <w:rsid w:val="001D02E3"/>
    <w:rsid w:val="001D2421"/>
    <w:rsid w:val="001D46EC"/>
    <w:rsid w:val="001D4E3F"/>
    <w:rsid w:val="001D631E"/>
    <w:rsid w:val="001E05C7"/>
    <w:rsid w:val="001E1165"/>
    <w:rsid w:val="001E1A6A"/>
    <w:rsid w:val="001E2E51"/>
    <w:rsid w:val="001F6CC0"/>
    <w:rsid w:val="0020147B"/>
    <w:rsid w:val="00202565"/>
    <w:rsid w:val="00205577"/>
    <w:rsid w:val="00210A7A"/>
    <w:rsid w:val="00212BB3"/>
    <w:rsid w:val="0021608B"/>
    <w:rsid w:val="0021652F"/>
    <w:rsid w:val="002225BF"/>
    <w:rsid w:val="00223562"/>
    <w:rsid w:val="00223E3D"/>
    <w:rsid w:val="002271CF"/>
    <w:rsid w:val="002316AF"/>
    <w:rsid w:val="00233A1F"/>
    <w:rsid w:val="00236001"/>
    <w:rsid w:val="00237D0F"/>
    <w:rsid w:val="002421F4"/>
    <w:rsid w:val="00244190"/>
    <w:rsid w:val="002454DD"/>
    <w:rsid w:val="002530B3"/>
    <w:rsid w:val="0025485C"/>
    <w:rsid w:val="00255792"/>
    <w:rsid w:val="002705E3"/>
    <w:rsid w:val="00270C2E"/>
    <w:rsid w:val="002710ED"/>
    <w:rsid w:val="00275506"/>
    <w:rsid w:val="0027618F"/>
    <w:rsid w:val="002837E3"/>
    <w:rsid w:val="0028516F"/>
    <w:rsid w:val="00286524"/>
    <w:rsid w:val="00291B6A"/>
    <w:rsid w:val="00292285"/>
    <w:rsid w:val="002963CD"/>
    <w:rsid w:val="002A2461"/>
    <w:rsid w:val="002A3A90"/>
    <w:rsid w:val="002A4B1C"/>
    <w:rsid w:val="002B705A"/>
    <w:rsid w:val="002C4E62"/>
    <w:rsid w:val="002D4461"/>
    <w:rsid w:val="002E2F68"/>
    <w:rsid w:val="002E3EE8"/>
    <w:rsid w:val="002E744F"/>
    <w:rsid w:val="002F25F8"/>
    <w:rsid w:val="002F48B5"/>
    <w:rsid w:val="00301E7E"/>
    <w:rsid w:val="00317EA9"/>
    <w:rsid w:val="0032611B"/>
    <w:rsid w:val="00326155"/>
    <w:rsid w:val="00326162"/>
    <w:rsid w:val="00327B8E"/>
    <w:rsid w:val="00334DB1"/>
    <w:rsid w:val="00335BA5"/>
    <w:rsid w:val="00341B24"/>
    <w:rsid w:val="00343E44"/>
    <w:rsid w:val="00345DD3"/>
    <w:rsid w:val="00346235"/>
    <w:rsid w:val="00347525"/>
    <w:rsid w:val="00351522"/>
    <w:rsid w:val="0035280E"/>
    <w:rsid w:val="003540FB"/>
    <w:rsid w:val="003566B8"/>
    <w:rsid w:val="00356DB8"/>
    <w:rsid w:val="00357128"/>
    <w:rsid w:val="00357899"/>
    <w:rsid w:val="00362D69"/>
    <w:rsid w:val="003676A4"/>
    <w:rsid w:val="00373F1D"/>
    <w:rsid w:val="00383B63"/>
    <w:rsid w:val="003875B9"/>
    <w:rsid w:val="00390ECD"/>
    <w:rsid w:val="003916BB"/>
    <w:rsid w:val="00393D43"/>
    <w:rsid w:val="0039673C"/>
    <w:rsid w:val="003A139A"/>
    <w:rsid w:val="003A3833"/>
    <w:rsid w:val="003A3C8B"/>
    <w:rsid w:val="003B1971"/>
    <w:rsid w:val="003B30E5"/>
    <w:rsid w:val="003B3418"/>
    <w:rsid w:val="003B4489"/>
    <w:rsid w:val="003B449B"/>
    <w:rsid w:val="003B4638"/>
    <w:rsid w:val="003B6741"/>
    <w:rsid w:val="003D0FD1"/>
    <w:rsid w:val="003D5851"/>
    <w:rsid w:val="003E17F0"/>
    <w:rsid w:val="003F4A8D"/>
    <w:rsid w:val="0041340C"/>
    <w:rsid w:val="00416B4F"/>
    <w:rsid w:val="00416BF3"/>
    <w:rsid w:val="00417047"/>
    <w:rsid w:val="004239AC"/>
    <w:rsid w:val="00424C2B"/>
    <w:rsid w:val="00424FA2"/>
    <w:rsid w:val="00426F2A"/>
    <w:rsid w:val="004335D7"/>
    <w:rsid w:val="00436558"/>
    <w:rsid w:val="00440C01"/>
    <w:rsid w:val="00441F42"/>
    <w:rsid w:val="004427EC"/>
    <w:rsid w:val="00445931"/>
    <w:rsid w:val="004551B2"/>
    <w:rsid w:val="0045527F"/>
    <w:rsid w:val="0045661B"/>
    <w:rsid w:val="004571CE"/>
    <w:rsid w:val="004609ED"/>
    <w:rsid w:val="00462577"/>
    <w:rsid w:val="00463374"/>
    <w:rsid w:val="004743F0"/>
    <w:rsid w:val="004768A0"/>
    <w:rsid w:val="00493E8C"/>
    <w:rsid w:val="0049492C"/>
    <w:rsid w:val="00494FC2"/>
    <w:rsid w:val="00495D5B"/>
    <w:rsid w:val="00497AE8"/>
    <w:rsid w:val="004A1DFC"/>
    <w:rsid w:val="004A3574"/>
    <w:rsid w:val="004A5E97"/>
    <w:rsid w:val="004B1D2F"/>
    <w:rsid w:val="004B2F3A"/>
    <w:rsid w:val="004B4A9E"/>
    <w:rsid w:val="004C0920"/>
    <w:rsid w:val="004C5ABA"/>
    <w:rsid w:val="004D217C"/>
    <w:rsid w:val="004D2AD0"/>
    <w:rsid w:val="004D46B3"/>
    <w:rsid w:val="004E19F0"/>
    <w:rsid w:val="004E2957"/>
    <w:rsid w:val="004E37A0"/>
    <w:rsid w:val="004F1D76"/>
    <w:rsid w:val="004F2CD6"/>
    <w:rsid w:val="00505557"/>
    <w:rsid w:val="00507590"/>
    <w:rsid w:val="005107EF"/>
    <w:rsid w:val="005125C7"/>
    <w:rsid w:val="00512DA6"/>
    <w:rsid w:val="005131C4"/>
    <w:rsid w:val="00514366"/>
    <w:rsid w:val="00526F00"/>
    <w:rsid w:val="00531CC4"/>
    <w:rsid w:val="0053431C"/>
    <w:rsid w:val="005363EB"/>
    <w:rsid w:val="00537A24"/>
    <w:rsid w:val="005438D7"/>
    <w:rsid w:val="00547346"/>
    <w:rsid w:val="00547931"/>
    <w:rsid w:val="0055067D"/>
    <w:rsid w:val="00551017"/>
    <w:rsid w:val="00552947"/>
    <w:rsid w:val="0055365B"/>
    <w:rsid w:val="005562CA"/>
    <w:rsid w:val="00560ECE"/>
    <w:rsid w:val="005630E7"/>
    <w:rsid w:val="00564D26"/>
    <w:rsid w:val="00565B7C"/>
    <w:rsid w:val="0057511C"/>
    <w:rsid w:val="005756EB"/>
    <w:rsid w:val="005804ED"/>
    <w:rsid w:val="00581884"/>
    <w:rsid w:val="00581EA6"/>
    <w:rsid w:val="005908F1"/>
    <w:rsid w:val="00593D56"/>
    <w:rsid w:val="005975D0"/>
    <w:rsid w:val="005A19A6"/>
    <w:rsid w:val="005A318F"/>
    <w:rsid w:val="005A5D6B"/>
    <w:rsid w:val="005A63CA"/>
    <w:rsid w:val="005B1FBA"/>
    <w:rsid w:val="005B581C"/>
    <w:rsid w:val="005C04D3"/>
    <w:rsid w:val="005C4C79"/>
    <w:rsid w:val="005C56FB"/>
    <w:rsid w:val="005C5809"/>
    <w:rsid w:val="005D0BE6"/>
    <w:rsid w:val="005D4D79"/>
    <w:rsid w:val="005D72D8"/>
    <w:rsid w:val="005E5A02"/>
    <w:rsid w:val="005F2040"/>
    <w:rsid w:val="005F6A9F"/>
    <w:rsid w:val="006006AE"/>
    <w:rsid w:val="00602ED9"/>
    <w:rsid w:val="006040D4"/>
    <w:rsid w:val="006049F3"/>
    <w:rsid w:val="00607B4B"/>
    <w:rsid w:val="00613E6A"/>
    <w:rsid w:val="00614823"/>
    <w:rsid w:val="00621F63"/>
    <w:rsid w:val="0062381B"/>
    <w:rsid w:val="006268AB"/>
    <w:rsid w:val="00630AD2"/>
    <w:rsid w:val="00634253"/>
    <w:rsid w:val="006349B2"/>
    <w:rsid w:val="006367D4"/>
    <w:rsid w:val="00641FE9"/>
    <w:rsid w:val="006459AA"/>
    <w:rsid w:val="00652798"/>
    <w:rsid w:val="00657A2B"/>
    <w:rsid w:val="006607CD"/>
    <w:rsid w:val="00661803"/>
    <w:rsid w:val="00665ED5"/>
    <w:rsid w:val="00667F74"/>
    <w:rsid w:val="0067004C"/>
    <w:rsid w:val="00674455"/>
    <w:rsid w:val="0067528B"/>
    <w:rsid w:val="006825CA"/>
    <w:rsid w:val="0068479A"/>
    <w:rsid w:val="006968EE"/>
    <w:rsid w:val="006A1CC4"/>
    <w:rsid w:val="006A5EA1"/>
    <w:rsid w:val="006B1496"/>
    <w:rsid w:val="006B578E"/>
    <w:rsid w:val="006B6092"/>
    <w:rsid w:val="006D4CF4"/>
    <w:rsid w:val="006D6816"/>
    <w:rsid w:val="006D7140"/>
    <w:rsid w:val="006D7D2F"/>
    <w:rsid w:val="006E45EE"/>
    <w:rsid w:val="006F4D61"/>
    <w:rsid w:val="006F5424"/>
    <w:rsid w:val="006F70B5"/>
    <w:rsid w:val="00705436"/>
    <w:rsid w:val="0071183D"/>
    <w:rsid w:val="00713953"/>
    <w:rsid w:val="0071460E"/>
    <w:rsid w:val="00720132"/>
    <w:rsid w:val="00721FC2"/>
    <w:rsid w:val="00733684"/>
    <w:rsid w:val="00735C17"/>
    <w:rsid w:val="00744CAB"/>
    <w:rsid w:val="00754431"/>
    <w:rsid w:val="00756196"/>
    <w:rsid w:val="00762CA2"/>
    <w:rsid w:val="00767A8B"/>
    <w:rsid w:val="00770F85"/>
    <w:rsid w:val="00772E4A"/>
    <w:rsid w:val="00773657"/>
    <w:rsid w:val="00773AE8"/>
    <w:rsid w:val="00775536"/>
    <w:rsid w:val="00780833"/>
    <w:rsid w:val="00785761"/>
    <w:rsid w:val="00790624"/>
    <w:rsid w:val="00796FA3"/>
    <w:rsid w:val="007A116C"/>
    <w:rsid w:val="007A7112"/>
    <w:rsid w:val="007B429C"/>
    <w:rsid w:val="007B6F3A"/>
    <w:rsid w:val="007D16BD"/>
    <w:rsid w:val="007D5092"/>
    <w:rsid w:val="007D68BF"/>
    <w:rsid w:val="007E0B3B"/>
    <w:rsid w:val="007E18B9"/>
    <w:rsid w:val="007E2B9D"/>
    <w:rsid w:val="007F0313"/>
    <w:rsid w:val="007F6AB9"/>
    <w:rsid w:val="00804666"/>
    <w:rsid w:val="008248C3"/>
    <w:rsid w:val="00826979"/>
    <w:rsid w:val="008275DA"/>
    <w:rsid w:val="008407F7"/>
    <w:rsid w:val="00843436"/>
    <w:rsid w:val="00843AA3"/>
    <w:rsid w:val="008455CB"/>
    <w:rsid w:val="00846E26"/>
    <w:rsid w:val="00851FC4"/>
    <w:rsid w:val="00855AB4"/>
    <w:rsid w:val="008570C0"/>
    <w:rsid w:val="00857A49"/>
    <w:rsid w:val="00860CC0"/>
    <w:rsid w:val="00862EB2"/>
    <w:rsid w:val="00865185"/>
    <w:rsid w:val="008666CF"/>
    <w:rsid w:val="008700FA"/>
    <w:rsid w:val="0087169B"/>
    <w:rsid w:val="00871A99"/>
    <w:rsid w:val="0087251F"/>
    <w:rsid w:val="0087633C"/>
    <w:rsid w:val="00890DA6"/>
    <w:rsid w:val="00892747"/>
    <w:rsid w:val="008946AE"/>
    <w:rsid w:val="00894D27"/>
    <w:rsid w:val="0089620E"/>
    <w:rsid w:val="008A5F0E"/>
    <w:rsid w:val="008B2422"/>
    <w:rsid w:val="008C4BF7"/>
    <w:rsid w:val="008D13D9"/>
    <w:rsid w:val="008D419D"/>
    <w:rsid w:val="008E1174"/>
    <w:rsid w:val="008E57FE"/>
    <w:rsid w:val="008F0BA8"/>
    <w:rsid w:val="008F29E2"/>
    <w:rsid w:val="008F4C2E"/>
    <w:rsid w:val="008F7A0A"/>
    <w:rsid w:val="008F7F69"/>
    <w:rsid w:val="009006BC"/>
    <w:rsid w:val="00901CA1"/>
    <w:rsid w:val="0090226A"/>
    <w:rsid w:val="00903186"/>
    <w:rsid w:val="00903AFA"/>
    <w:rsid w:val="009126D4"/>
    <w:rsid w:val="009160ED"/>
    <w:rsid w:val="0092019A"/>
    <w:rsid w:val="00930B30"/>
    <w:rsid w:val="0093216C"/>
    <w:rsid w:val="00933381"/>
    <w:rsid w:val="00935D60"/>
    <w:rsid w:val="009403A4"/>
    <w:rsid w:val="009440E1"/>
    <w:rsid w:val="00963E8E"/>
    <w:rsid w:val="0096414F"/>
    <w:rsid w:val="00964FC6"/>
    <w:rsid w:val="009713BD"/>
    <w:rsid w:val="00971B78"/>
    <w:rsid w:val="00975481"/>
    <w:rsid w:val="0098081A"/>
    <w:rsid w:val="00983441"/>
    <w:rsid w:val="00985D72"/>
    <w:rsid w:val="0099041C"/>
    <w:rsid w:val="009935F3"/>
    <w:rsid w:val="009967E1"/>
    <w:rsid w:val="009A02DC"/>
    <w:rsid w:val="009A5380"/>
    <w:rsid w:val="009B100F"/>
    <w:rsid w:val="009B62A1"/>
    <w:rsid w:val="009C01B9"/>
    <w:rsid w:val="009C2BE8"/>
    <w:rsid w:val="009C42BF"/>
    <w:rsid w:val="009C5FE6"/>
    <w:rsid w:val="009D08D2"/>
    <w:rsid w:val="009D469D"/>
    <w:rsid w:val="009E1E58"/>
    <w:rsid w:val="009E5830"/>
    <w:rsid w:val="009F0141"/>
    <w:rsid w:val="009F03D8"/>
    <w:rsid w:val="009F1B90"/>
    <w:rsid w:val="009F411F"/>
    <w:rsid w:val="009F4C2A"/>
    <w:rsid w:val="009F4FE8"/>
    <w:rsid w:val="009F638E"/>
    <w:rsid w:val="009F6A5C"/>
    <w:rsid w:val="009F7FA9"/>
    <w:rsid w:val="00A00F89"/>
    <w:rsid w:val="00A036FC"/>
    <w:rsid w:val="00A039C8"/>
    <w:rsid w:val="00A044DC"/>
    <w:rsid w:val="00A05B15"/>
    <w:rsid w:val="00A0630C"/>
    <w:rsid w:val="00A102A8"/>
    <w:rsid w:val="00A164CB"/>
    <w:rsid w:val="00A35F33"/>
    <w:rsid w:val="00A44807"/>
    <w:rsid w:val="00A4631D"/>
    <w:rsid w:val="00A46ED1"/>
    <w:rsid w:val="00A64509"/>
    <w:rsid w:val="00A70E42"/>
    <w:rsid w:val="00A73879"/>
    <w:rsid w:val="00A75F7D"/>
    <w:rsid w:val="00A80B81"/>
    <w:rsid w:val="00A82F42"/>
    <w:rsid w:val="00A85567"/>
    <w:rsid w:val="00A9066F"/>
    <w:rsid w:val="00A92571"/>
    <w:rsid w:val="00A94795"/>
    <w:rsid w:val="00A97D53"/>
    <w:rsid w:val="00AA019B"/>
    <w:rsid w:val="00AA14B6"/>
    <w:rsid w:val="00AA40BD"/>
    <w:rsid w:val="00AA589A"/>
    <w:rsid w:val="00AA65F1"/>
    <w:rsid w:val="00AB6765"/>
    <w:rsid w:val="00AC0628"/>
    <w:rsid w:val="00AC34C0"/>
    <w:rsid w:val="00AC594F"/>
    <w:rsid w:val="00AC6F46"/>
    <w:rsid w:val="00AD1080"/>
    <w:rsid w:val="00AD791A"/>
    <w:rsid w:val="00AE5488"/>
    <w:rsid w:val="00AF06DC"/>
    <w:rsid w:val="00AF686F"/>
    <w:rsid w:val="00B02407"/>
    <w:rsid w:val="00B02991"/>
    <w:rsid w:val="00B05ED4"/>
    <w:rsid w:val="00B0623C"/>
    <w:rsid w:val="00B079A0"/>
    <w:rsid w:val="00B12AA3"/>
    <w:rsid w:val="00B13397"/>
    <w:rsid w:val="00B16957"/>
    <w:rsid w:val="00B20BA3"/>
    <w:rsid w:val="00B3382A"/>
    <w:rsid w:val="00B362EE"/>
    <w:rsid w:val="00B3665C"/>
    <w:rsid w:val="00B37198"/>
    <w:rsid w:val="00B376FB"/>
    <w:rsid w:val="00B403CD"/>
    <w:rsid w:val="00B40951"/>
    <w:rsid w:val="00B4722B"/>
    <w:rsid w:val="00B510B5"/>
    <w:rsid w:val="00B6641C"/>
    <w:rsid w:val="00B670EA"/>
    <w:rsid w:val="00B70C4D"/>
    <w:rsid w:val="00B945B3"/>
    <w:rsid w:val="00B956FF"/>
    <w:rsid w:val="00BA0DB2"/>
    <w:rsid w:val="00BA1D79"/>
    <w:rsid w:val="00BA4E89"/>
    <w:rsid w:val="00BA5C62"/>
    <w:rsid w:val="00BA5D9E"/>
    <w:rsid w:val="00BB22C4"/>
    <w:rsid w:val="00BB6BC4"/>
    <w:rsid w:val="00BC2664"/>
    <w:rsid w:val="00BC43F1"/>
    <w:rsid w:val="00BC740D"/>
    <w:rsid w:val="00BD2F9D"/>
    <w:rsid w:val="00BD4003"/>
    <w:rsid w:val="00BD4C2B"/>
    <w:rsid w:val="00BD4F64"/>
    <w:rsid w:val="00BD730A"/>
    <w:rsid w:val="00BD78A5"/>
    <w:rsid w:val="00BE05E8"/>
    <w:rsid w:val="00BE16FD"/>
    <w:rsid w:val="00BE1905"/>
    <w:rsid w:val="00BE4603"/>
    <w:rsid w:val="00BE5ED1"/>
    <w:rsid w:val="00BF3CAF"/>
    <w:rsid w:val="00BF42A5"/>
    <w:rsid w:val="00BF7EF4"/>
    <w:rsid w:val="00C000F2"/>
    <w:rsid w:val="00C05475"/>
    <w:rsid w:val="00C12065"/>
    <w:rsid w:val="00C165C4"/>
    <w:rsid w:val="00C24E74"/>
    <w:rsid w:val="00C24EF1"/>
    <w:rsid w:val="00C25844"/>
    <w:rsid w:val="00C26309"/>
    <w:rsid w:val="00C26967"/>
    <w:rsid w:val="00C31544"/>
    <w:rsid w:val="00C319E3"/>
    <w:rsid w:val="00C32140"/>
    <w:rsid w:val="00C329CC"/>
    <w:rsid w:val="00C4243B"/>
    <w:rsid w:val="00C4360B"/>
    <w:rsid w:val="00C45F57"/>
    <w:rsid w:val="00C47313"/>
    <w:rsid w:val="00C523A0"/>
    <w:rsid w:val="00C5616D"/>
    <w:rsid w:val="00C56520"/>
    <w:rsid w:val="00C601DD"/>
    <w:rsid w:val="00C618E6"/>
    <w:rsid w:val="00C62237"/>
    <w:rsid w:val="00C62E6F"/>
    <w:rsid w:val="00C63DBE"/>
    <w:rsid w:val="00C67B98"/>
    <w:rsid w:val="00C715A4"/>
    <w:rsid w:val="00C74AD7"/>
    <w:rsid w:val="00C75F29"/>
    <w:rsid w:val="00C9251C"/>
    <w:rsid w:val="00C96A72"/>
    <w:rsid w:val="00CA1180"/>
    <w:rsid w:val="00CA1EA4"/>
    <w:rsid w:val="00CA41B0"/>
    <w:rsid w:val="00CB44F1"/>
    <w:rsid w:val="00CB54B3"/>
    <w:rsid w:val="00CC223E"/>
    <w:rsid w:val="00CD0746"/>
    <w:rsid w:val="00CD6BE0"/>
    <w:rsid w:val="00CE7B5B"/>
    <w:rsid w:val="00CF20AF"/>
    <w:rsid w:val="00CF2723"/>
    <w:rsid w:val="00D102D8"/>
    <w:rsid w:val="00D1743E"/>
    <w:rsid w:val="00D233C6"/>
    <w:rsid w:val="00D23D8A"/>
    <w:rsid w:val="00D36AE0"/>
    <w:rsid w:val="00D37AB9"/>
    <w:rsid w:val="00D42F20"/>
    <w:rsid w:val="00D43793"/>
    <w:rsid w:val="00D529C1"/>
    <w:rsid w:val="00D53865"/>
    <w:rsid w:val="00D5544E"/>
    <w:rsid w:val="00D56D7C"/>
    <w:rsid w:val="00D619FC"/>
    <w:rsid w:val="00D6577B"/>
    <w:rsid w:val="00D66006"/>
    <w:rsid w:val="00D66D93"/>
    <w:rsid w:val="00D66DC2"/>
    <w:rsid w:val="00D728AD"/>
    <w:rsid w:val="00D72F99"/>
    <w:rsid w:val="00D73001"/>
    <w:rsid w:val="00D74C73"/>
    <w:rsid w:val="00D77EC2"/>
    <w:rsid w:val="00D8042B"/>
    <w:rsid w:val="00D81591"/>
    <w:rsid w:val="00D81952"/>
    <w:rsid w:val="00D841F2"/>
    <w:rsid w:val="00D844F4"/>
    <w:rsid w:val="00D96FAC"/>
    <w:rsid w:val="00DA2DE2"/>
    <w:rsid w:val="00DA4679"/>
    <w:rsid w:val="00DA5E81"/>
    <w:rsid w:val="00DA7941"/>
    <w:rsid w:val="00DB4964"/>
    <w:rsid w:val="00DB4E76"/>
    <w:rsid w:val="00DB5C21"/>
    <w:rsid w:val="00DB6D33"/>
    <w:rsid w:val="00DC0F25"/>
    <w:rsid w:val="00DC3132"/>
    <w:rsid w:val="00DD7704"/>
    <w:rsid w:val="00DE5D08"/>
    <w:rsid w:val="00DF09A0"/>
    <w:rsid w:val="00DF5158"/>
    <w:rsid w:val="00DF608C"/>
    <w:rsid w:val="00DF7973"/>
    <w:rsid w:val="00E00712"/>
    <w:rsid w:val="00E00CD7"/>
    <w:rsid w:val="00E012F3"/>
    <w:rsid w:val="00E024B2"/>
    <w:rsid w:val="00E03D5B"/>
    <w:rsid w:val="00E0441F"/>
    <w:rsid w:val="00E1031B"/>
    <w:rsid w:val="00E12190"/>
    <w:rsid w:val="00E12F5F"/>
    <w:rsid w:val="00E14367"/>
    <w:rsid w:val="00E31744"/>
    <w:rsid w:val="00E32328"/>
    <w:rsid w:val="00E468C3"/>
    <w:rsid w:val="00E54763"/>
    <w:rsid w:val="00E61D66"/>
    <w:rsid w:val="00E61E9E"/>
    <w:rsid w:val="00E63471"/>
    <w:rsid w:val="00E63ADA"/>
    <w:rsid w:val="00E649CA"/>
    <w:rsid w:val="00E755B6"/>
    <w:rsid w:val="00E75625"/>
    <w:rsid w:val="00E77CB0"/>
    <w:rsid w:val="00E805CC"/>
    <w:rsid w:val="00E8074F"/>
    <w:rsid w:val="00E80EC5"/>
    <w:rsid w:val="00E8153D"/>
    <w:rsid w:val="00E90188"/>
    <w:rsid w:val="00E9138F"/>
    <w:rsid w:val="00E920EF"/>
    <w:rsid w:val="00E93BC8"/>
    <w:rsid w:val="00E97170"/>
    <w:rsid w:val="00EA1023"/>
    <w:rsid w:val="00EA36A3"/>
    <w:rsid w:val="00EA3CFE"/>
    <w:rsid w:val="00EA546E"/>
    <w:rsid w:val="00EB2278"/>
    <w:rsid w:val="00EB25B5"/>
    <w:rsid w:val="00ED1FE4"/>
    <w:rsid w:val="00ED56F5"/>
    <w:rsid w:val="00EE1A7C"/>
    <w:rsid w:val="00EE5891"/>
    <w:rsid w:val="00EF2630"/>
    <w:rsid w:val="00EF3E48"/>
    <w:rsid w:val="00EF48D3"/>
    <w:rsid w:val="00EF7A11"/>
    <w:rsid w:val="00F0381B"/>
    <w:rsid w:val="00F06688"/>
    <w:rsid w:val="00F105F9"/>
    <w:rsid w:val="00F2082D"/>
    <w:rsid w:val="00F23021"/>
    <w:rsid w:val="00F31274"/>
    <w:rsid w:val="00F31EC8"/>
    <w:rsid w:val="00F34A1E"/>
    <w:rsid w:val="00F35836"/>
    <w:rsid w:val="00F3695B"/>
    <w:rsid w:val="00F4039F"/>
    <w:rsid w:val="00F444F2"/>
    <w:rsid w:val="00F45559"/>
    <w:rsid w:val="00F4586A"/>
    <w:rsid w:val="00F515F2"/>
    <w:rsid w:val="00F54431"/>
    <w:rsid w:val="00F548AF"/>
    <w:rsid w:val="00F5507E"/>
    <w:rsid w:val="00F60DF3"/>
    <w:rsid w:val="00F6109A"/>
    <w:rsid w:val="00F648AD"/>
    <w:rsid w:val="00F654EE"/>
    <w:rsid w:val="00F83025"/>
    <w:rsid w:val="00F84F9A"/>
    <w:rsid w:val="00F870F9"/>
    <w:rsid w:val="00F959DF"/>
    <w:rsid w:val="00FA0E97"/>
    <w:rsid w:val="00FA0EE1"/>
    <w:rsid w:val="00FA5597"/>
    <w:rsid w:val="00FA565E"/>
    <w:rsid w:val="00FB1BEF"/>
    <w:rsid w:val="00FB1D17"/>
    <w:rsid w:val="00FB7C50"/>
    <w:rsid w:val="00FC0C0A"/>
    <w:rsid w:val="00FC24A8"/>
    <w:rsid w:val="00FC35BD"/>
    <w:rsid w:val="00FC6338"/>
    <w:rsid w:val="00FE3601"/>
    <w:rsid w:val="00FF383D"/>
    <w:rsid w:val="00FF6B11"/>
    <w:rsid w:val="00FF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D18CA"/>
  <w15:chartTrackingRefBased/>
  <w15:docId w15:val="{C47C7897-FB70-5441-9257-4CFA527E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6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66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</dc:creator>
  <cp:keywords/>
  <dc:description/>
  <cp:lastModifiedBy>Samantha Lee</cp:lastModifiedBy>
  <cp:revision>5</cp:revision>
  <dcterms:created xsi:type="dcterms:W3CDTF">2022-03-24T03:40:00Z</dcterms:created>
  <dcterms:modified xsi:type="dcterms:W3CDTF">2022-08-17T01:37:00Z</dcterms:modified>
</cp:coreProperties>
</file>